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476AC" w:rsidRPr="00734EC5" w14:paraId="718F5253" w14:textId="77777777" w:rsidTr="00734EC5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C922C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08591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PGE mean estimat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0CE82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PGE 95% Credible Interval</w:t>
            </w:r>
          </w:p>
        </w:tc>
      </w:tr>
      <w:tr w:rsidR="00D476AC" w:rsidRPr="00734EC5" w14:paraId="75F5DE05" w14:textId="77777777" w:rsidTr="00734EC5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63928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SD vs. DIA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B88DF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ECEF1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0 – 0.79</w:t>
            </w:r>
          </w:p>
        </w:tc>
      </w:tr>
      <w:tr w:rsidR="00D476AC" w:rsidRPr="00734EC5" w14:paraId="51A1DD20" w14:textId="77777777" w:rsidTr="00734EC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4536A49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SD vs. N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F21781E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209EBA5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0 – 0.94</w:t>
            </w:r>
          </w:p>
        </w:tc>
      </w:tr>
      <w:tr w:rsidR="00D476AC" w:rsidRPr="00734EC5" w14:paraId="2E17D6C6" w14:textId="77777777" w:rsidTr="00734EC5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49ACF9B5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 xml:space="preserve">DIA vs. ND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BF46083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9272734" w14:textId="77777777" w:rsidR="00D476AC" w:rsidRPr="00734EC5" w:rsidRDefault="00D476AC" w:rsidP="00D47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EC5">
              <w:rPr>
                <w:rFonts w:ascii="Times New Roman" w:hAnsi="Times New Roman" w:cs="Times New Roman"/>
                <w:sz w:val="24"/>
                <w:szCs w:val="24"/>
              </w:rPr>
              <w:t>0 – 0.97</w:t>
            </w:r>
          </w:p>
        </w:tc>
      </w:tr>
    </w:tbl>
    <w:p w14:paraId="2CFCF800" w14:textId="7171F0D3" w:rsidR="002F2A5D" w:rsidRPr="00D476AC" w:rsidRDefault="009C1693">
      <w:r w:rsidRPr="00734EC5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>
        <w:rPr>
          <w:b/>
          <w:bCs/>
        </w:rPr>
        <w:t xml:space="preserve"> </w:t>
      </w:r>
      <w:r w:rsidRPr="00734EC5">
        <w:rPr>
          <w:rFonts w:ascii="Times New Roman" w:hAnsi="Times New Roman" w:cs="Times New Roman"/>
          <w:b/>
          <w:bCs/>
          <w:sz w:val="24"/>
          <w:szCs w:val="24"/>
        </w:rPr>
        <w:t xml:space="preserve">Table 4: </w:t>
      </w:r>
      <w:r w:rsidR="00D476AC" w:rsidRPr="00734EC5">
        <w:rPr>
          <w:rFonts w:ascii="Times New Roman" w:hAnsi="Times New Roman" w:cs="Times New Roman"/>
          <w:sz w:val="24"/>
          <w:szCs w:val="24"/>
        </w:rPr>
        <w:t>The mean and 95% credible inter</w:t>
      </w:r>
      <w:bookmarkStart w:id="0" w:name="_GoBack"/>
      <w:bookmarkEnd w:id="0"/>
      <w:r w:rsidR="00D476AC" w:rsidRPr="00734EC5">
        <w:rPr>
          <w:rFonts w:ascii="Times New Roman" w:hAnsi="Times New Roman" w:cs="Times New Roman"/>
          <w:sz w:val="24"/>
          <w:szCs w:val="24"/>
        </w:rPr>
        <w:t>val for the distribution of model estimates for the proportion of variances explained by the sparse effect term (PGE) generated from the BSLMM (Supporting information 1).</w:t>
      </w:r>
      <w:r w:rsidR="00D476AC">
        <w:t xml:space="preserve"> </w:t>
      </w:r>
    </w:p>
    <w:sectPr w:rsidR="002F2A5D" w:rsidRPr="00D476AC" w:rsidSect="004B6B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93"/>
    <w:rsid w:val="0005354E"/>
    <w:rsid w:val="000F75D7"/>
    <w:rsid w:val="002611E0"/>
    <w:rsid w:val="003634E9"/>
    <w:rsid w:val="00394883"/>
    <w:rsid w:val="00414141"/>
    <w:rsid w:val="004A5C5D"/>
    <w:rsid w:val="004B6BE9"/>
    <w:rsid w:val="0051076B"/>
    <w:rsid w:val="006A4598"/>
    <w:rsid w:val="00705D2C"/>
    <w:rsid w:val="0073333C"/>
    <w:rsid w:val="00734EC5"/>
    <w:rsid w:val="009C1693"/>
    <w:rsid w:val="009F422F"/>
    <w:rsid w:val="00A16ADB"/>
    <w:rsid w:val="00B40CB8"/>
    <w:rsid w:val="00D476AC"/>
    <w:rsid w:val="00DD09B8"/>
    <w:rsid w:val="00DE0F60"/>
    <w:rsid w:val="00E55665"/>
    <w:rsid w:val="00E67198"/>
    <w:rsid w:val="00E849B9"/>
    <w:rsid w:val="00F435C7"/>
    <w:rsid w:val="00FC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8CC93"/>
  <w14:defaultImageDpi w14:val="32767"/>
  <w15:chartTrackingRefBased/>
  <w15:docId w15:val="{99B78F30-C628-3445-A69C-967FF3C2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FF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0F75D7"/>
    <w:pPr>
      <w:spacing w:line="276" w:lineRule="auto"/>
      <w:ind w:left="440"/>
    </w:pPr>
    <w:rPr>
      <w:rFonts w:ascii="Times New Roman" w:eastAsiaTheme="majorEastAsia" w:hAnsi="Times New Roman" w:cstheme="minorHAnsi"/>
      <w:color w:val="auto"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F75D7"/>
    <w:pPr>
      <w:spacing w:before="120" w:line="276" w:lineRule="auto"/>
      <w:ind w:left="220"/>
    </w:pPr>
    <w:rPr>
      <w:rFonts w:ascii="Times New Roman" w:eastAsiaTheme="majorEastAsia" w:hAnsi="Times New Roman" w:cstheme="minorHAnsi"/>
      <w:bCs/>
      <w:color w:val="auto"/>
      <w:sz w:val="24"/>
    </w:rPr>
  </w:style>
  <w:style w:type="table" w:styleId="TableGrid">
    <w:name w:val="Table Grid"/>
    <w:basedOn w:val="TableNormal"/>
    <w:uiPriority w:val="39"/>
    <w:rsid w:val="009C1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5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5C7"/>
    <w:rPr>
      <w:rFonts w:ascii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rt, Mccall</dc:creator>
  <cp:keywords/>
  <dc:description/>
  <cp:lastModifiedBy>Calvert, McCall</cp:lastModifiedBy>
  <cp:revision>4</cp:revision>
  <dcterms:created xsi:type="dcterms:W3CDTF">2019-07-24T20:20:00Z</dcterms:created>
  <dcterms:modified xsi:type="dcterms:W3CDTF">2019-08-07T23:05:00Z</dcterms:modified>
</cp:coreProperties>
</file>